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W w:w="6629" w:type="dxa"/>
        <w:tblLook w:val="04A0"/>
      </w:tblPr>
      <w:tblGrid>
        <w:gridCol w:w="1436"/>
        <w:gridCol w:w="1844"/>
        <w:gridCol w:w="3349"/>
      </w:tblGrid>
      <w:tr w:rsidR="0099617B" w:rsidRPr="004D6644" w:rsidTr="0099617B">
        <w:trPr>
          <w:trHeight w:val="540"/>
        </w:trPr>
        <w:tc>
          <w:tcPr>
            <w:tcW w:w="6629" w:type="dxa"/>
            <w:gridSpan w:val="3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 xml:space="preserve">S3 </w:t>
            </w: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 xml:space="preserve">Table. Synergy targets of the </w:t>
            </w:r>
            <w:proofErr w:type="spellStart"/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Alitretinoin</w:t>
            </w:r>
            <w:proofErr w:type="spellEnd"/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 xml:space="preserve"> + </w:t>
            </w:r>
            <w:proofErr w:type="spellStart"/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ranlukast</w:t>
            </w:r>
            <w:proofErr w:type="spellEnd"/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 xml:space="preserve"> (CD1)</w:t>
            </w:r>
          </w:p>
        </w:tc>
      </w:tr>
      <w:tr w:rsidR="0099617B" w:rsidRPr="004D6644" w:rsidTr="0099617B">
        <w:trPr>
          <w:trHeight w:val="612"/>
        </w:trPr>
        <w:tc>
          <w:tcPr>
            <w:tcW w:w="1436" w:type="dxa"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proofErr w:type="spellStart"/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UniProt</w:t>
            </w:r>
            <w:proofErr w:type="spellEnd"/>
          </w:p>
        </w:tc>
        <w:tc>
          <w:tcPr>
            <w:tcW w:w="1844" w:type="dxa"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Gene name</w:t>
            </w:r>
          </w:p>
        </w:tc>
        <w:tc>
          <w:tcPr>
            <w:tcW w:w="3349" w:type="dxa"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Score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O43318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M3K7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328947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O95292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VAPB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328947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45983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MK08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328947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45984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MK09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328947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53779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MK10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328947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15750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TAB1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328947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8N5C8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TAB3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328947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1584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IL1B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282895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8574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CY1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282895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15692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VEGFA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282895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04206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TF65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282895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09472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EP300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282895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16637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SMN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282895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9NYJ8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TAB2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282895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99683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M3K5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282895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99700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ATX2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282895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07817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B2CL1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282895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O15392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BIRC5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281955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9NV58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RN19A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281955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92845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KIFA3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281955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0533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EGFR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23684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4150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GCR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23684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8138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TNR16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23684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30153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2AAA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23684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lastRenderedPageBreak/>
              <w:t>P30154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2AAB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23684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42224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STAT1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23684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62714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PP2AB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23684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63151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2ABA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23684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67775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PP2AA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23684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00005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2ABB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23684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14790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CASP8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23684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16539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MK14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23684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66LE6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2ABD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23684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9Y2T4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2ABG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23684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55072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TERA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23590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14203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DCTN1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23590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96CV9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OPTN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23590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40763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STAT3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23496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13490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BIRC2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92669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07812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BAX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91729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O15264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MK13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90789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1116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RASK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90789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13500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CCL2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90789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14780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MMP9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90789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53778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MK12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90789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63000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RAC1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90789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05397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FAK1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90789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15759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MK11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90789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92583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CCL17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90789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28482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MK01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8891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41219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PERI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8891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lastRenderedPageBreak/>
              <w:t>Q92562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FIG4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8891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19438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TNR1A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45677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4637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P53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44737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4839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CY24B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44737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4899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GNAI2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44737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5412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JUN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44737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13498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CY24A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44737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13501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CCL5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44737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17252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KPCA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44737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19320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VCAM1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44737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19878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NCF2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44737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35354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PGH2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44737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42574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CASP3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44737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62873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GBB1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44737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05586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NMDZ1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44737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12879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NMDE1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44737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15080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NCF4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44737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9HBY0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NOX3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44737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9Y5S8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NOX1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44737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35222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CTNB1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44737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29353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SHC1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43797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52292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IMA1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43797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7237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PDIA1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42857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0441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SODC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41917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14778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IL1R1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41917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27930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IL1R2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41917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9UL17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TBX21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41917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lastRenderedPageBreak/>
              <w:t>P49765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VEGFB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41917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96HE7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ERO1A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40977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CG47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UBB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98684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1375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TNFA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98684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8107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HSP71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98684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10415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BCL2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98684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16520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GBB3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98684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31749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AKT1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98684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31751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AKT2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98684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12933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TRAF2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98684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14957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NMDE3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98684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9Y4K3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TRAF6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98684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1112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RASH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97744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O15399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NMDE4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97744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1111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RASN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97744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7Z333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SETX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97744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16665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HIF1A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95865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1583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IL1A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95865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2778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CXL10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95865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07325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CXCL9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95865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9H9T3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ELP3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95865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O14727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APAF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94925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0519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ABL1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94925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17612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KAPCA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94925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33176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KINH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94925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98170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XIAP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94925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00653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NFKB2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94925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lastRenderedPageBreak/>
              <w:t>Q92973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TNPO1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94925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30101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PDIA3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93985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60953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CDC42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93985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04637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IF4G1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93985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1138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NGF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93985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O00329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PK3CD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263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O00459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P85B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263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O14610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GBGT2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263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O14775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GBB5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263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O60262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GBG7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263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4049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RAF1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263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8754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GNAI3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263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9471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GNAO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263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14598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NCF1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263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19838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NFKB1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263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27986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P85A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263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42336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PK3CA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263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42338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PK3CB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263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48736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PK3CG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263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50150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GBG4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263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50151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GBG10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263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59768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GBG2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263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61586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RHOA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263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61952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GBG11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263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62879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GBB2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263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63211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GBG1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263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63215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GBG3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263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lastRenderedPageBreak/>
              <w:t>P63218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GBG5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263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02750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MP2K1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263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13233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M3K1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263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8WYR1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PI3R5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263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9HAV0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GBB4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263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9P2W3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GBG13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263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9UBI6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GBG12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263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9UK08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GBG8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263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92569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P55G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263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92934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BAD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263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10398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ARAF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169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00987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MDM2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169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12967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GNDS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169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13224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NMDE2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169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15052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ARHG6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169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49238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CX3C1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169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62993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GRB2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075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5019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IGF1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075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6748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NPM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075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9UER7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DAXX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075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27361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MK03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4981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92831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KAT2B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4887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99836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MYD88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4887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9341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GROA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4793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15923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TFE2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4793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22736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NR4A1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4793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O15379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HDAC3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4699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lastRenderedPageBreak/>
              <w:t>O95155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UBE4B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4699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O95163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ELP1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4699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4114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APOB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4699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5231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IL6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4699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8253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MMP2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4699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10147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CCL3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4699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12318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FCG2A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4699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12931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SRC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4699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13747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HLAE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4699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16298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PP2BB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4699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30484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1B46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4699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30505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1C08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4699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49407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ARRB1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4699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49840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GSK3A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4699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14289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FAK2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4699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29836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1B67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4699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8NEZ2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VP37A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4699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9GZP9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DERL2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4699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9UQN3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CHM2B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4699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92556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ELMO1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4699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92608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DOCK2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46992</w:t>
            </w:r>
          </w:p>
        </w:tc>
      </w:tr>
      <w:tr w:rsidR="0099617B" w:rsidRPr="004D6644" w:rsidTr="0099617B">
        <w:trPr>
          <w:trHeight w:val="300"/>
        </w:trPr>
        <w:tc>
          <w:tcPr>
            <w:tcW w:w="1436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92985</w:t>
            </w:r>
          </w:p>
        </w:tc>
        <w:tc>
          <w:tcPr>
            <w:tcW w:w="1844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IRF7</w:t>
            </w:r>
          </w:p>
        </w:tc>
        <w:tc>
          <w:tcPr>
            <w:tcW w:w="3349" w:type="dxa"/>
            <w:noWrap/>
            <w:vAlign w:val="bottom"/>
            <w:hideMark/>
          </w:tcPr>
          <w:p w:rsidR="0099617B" w:rsidRPr="00E873AA" w:rsidRDefault="0099617B" w:rsidP="009961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46992</w:t>
            </w:r>
          </w:p>
        </w:tc>
      </w:tr>
    </w:tbl>
    <w:p w:rsidR="00CF779B" w:rsidRDefault="00CF779B"/>
    <w:sectPr w:rsidR="00CF779B" w:rsidSect="00CF77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08"/>
  <w:hyphenationZone w:val="425"/>
  <w:characterSpacingControl w:val="doNotCompress"/>
  <w:compat/>
  <w:rsids>
    <w:rsidRoot w:val="0099617B"/>
    <w:rsid w:val="001E4A6B"/>
    <w:rsid w:val="00255526"/>
    <w:rsid w:val="0099617B"/>
    <w:rsid w:val="00CF77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9617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9617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635</Words>
  <Characters>3498</Characters>
  <Application>Microsoft Office Word</Application>
  <DocSecurity>0</DocSecurity>
  <Lines>29</Lines>
  <Paragraphs>8</Paragraphs>
  <ScaleCrop>false</ScaleCrop>
  <Company/>
  <LinksUpToDate>false</LinksUpToDate>
  <CharactersWithSpaces>4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eiaHG</dc:creator>
  <cp:lastModifiedBy>MireiaHG</cp:lastModifiedBy>
  <cp:revision>1</cp:revision>
  <dcterms:created xsi:type="dcterms:W3CDTF">2015-07-31T19:15:00Z</dcterms:created>
  <dcterms:modified xsi:type="dcterms:W3CDTF">2015-07-31T19:17:00Z</dcterms:modified>
</cp:coreProperties>
</file>